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8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40"/>
        <w:gridCol w:w="1509"/>
        <w:gridCol w:w="738"/>
        <w:gridCol w:w="878"/>
        <w:gridCol w:w="1267"/>
        <w:gridCol w:w="1129"/>
        <w:gridCol w:w="1127"/>
        <w:gridCol w:w="1808"/>
        <w:gridCol w:w="1841"/>
        <w:gridCol w:w="1845"/>
      </w:tblGrid>
      <w:tr>
        <w:trPr>
          <w:trHeight w:val="270" w:hRule="atLeast"/>
        </w:trPr>
        <w:tc>
          <w:tcPr>
            <w:tcW w:w="13482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Table S1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Association of the 27 SNPs selected from the GWA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dbSNP ID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AF</w:t>
            </w:r>
          </w:p>
        </w:tc>
        <w:tc>
          <w:tcPr>
            <w:tcW w:w="35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9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dds ratio (95 % CI)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ase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llele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llele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dominan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1119087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q24.3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661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572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2.7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93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10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6 (1.26-1.68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5 (1.27-1.89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89 (1.39-2.56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62503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q24.3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726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643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6.2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5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.5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7 (1.26-1.71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8 (1.30-1.92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87 (1.30-2.69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92520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p15.3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460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375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7.7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42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40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2 (1.24-1.63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76 (1.37-2.26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8 (1.20-1.82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754512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q31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612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525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8.3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50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.31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2 (1.24-1.64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6 (1.27-1.92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71 (1.30-2.24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1294694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7q24.3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274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203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1.2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95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8 (1.26-1.74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24 (1.53-3.27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7 (1.20-1.79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1159856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q24.3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539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456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2.4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74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02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9 (1.21-1.60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9 (1.19-1.86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64 (1.30-2.08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26776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p13.2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306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234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2.9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64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6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4 (1.24-1.68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74 (1.21-2.51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4 (1.26-1.87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136727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p25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607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12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3.0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4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2 (1.15-1.52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63 (1.33-2.00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21 (0.94-1.57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267680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7q21.33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773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709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.2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4.9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11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9 (1.19-1.64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9 (1.30-1.94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22 (0.83-1.79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204717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p13.2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462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384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6.5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31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0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8 (1.20-1.58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67 (1.31-2.14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2 (1.15-1.75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657050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q24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501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423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7.5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1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0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7 (1.19-1.58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7 (1.16-1.86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6 (1.25-1.95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65554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1q24.2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314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63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8.1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08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5 (1.17-1.56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90 (1.43-2.52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1 (1.08-1.60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940528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p25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741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671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91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9.4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4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0 (1.20-1.64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6 (1.28-1.90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5 (1.01-2.08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789509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q23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895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1.1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.02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44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62 (1.30-2.01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60 (1.27-2.03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.13 (1.58-16.7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949634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q24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509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433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1.3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1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67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6 (1.18-1.56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3 (1.14-1.81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7 (1.25-1.96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34698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p22.2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483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1.6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20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92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6 (1.18-1.56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0 (1.21-1.87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1 (1.18-1.92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285219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1q22.3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349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1.9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0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00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8 (1.19-1.60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69 (1.22-2.33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5 (1.19-1.77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407682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6p13.13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671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602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4.4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11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24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5 (1.17-1.57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5 (1.19-1.77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5 (1.15-2.11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710191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1q13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499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428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4.9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40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90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3 (1.16-1.53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1 (1.20-1.91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1 (1.14-1.76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1048574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p12.2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697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628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5.0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2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4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6 (1.17-1.58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8 (1.13-1.68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82 (1.30-2.56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1122724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1q13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492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422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6.1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.43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84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3 (1.16-1.52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0 (1.19-1.90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1 (1.14-1.75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1234625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p24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768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705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6.6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48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08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8 (1.18-1.63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9 (1.22-1.82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2 (1.02-2.26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1048528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q14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583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7.2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8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56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3 (1.15-1.52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0 (1.22-1.86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1 (1.09-1.81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991855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p14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760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697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7.3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.04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10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8 (1.18-1.61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1 (1.16-1.72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95 (1.27-3.01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714358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4q21.2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921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877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8.2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6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.86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63 (1.27-2.08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65 (1.27-2.15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92 (0.87-9.76)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1701203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q28.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273 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8.2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59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62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8 (1.17-1.61)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9 (1.05-2.41)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6 (1.20-1.78)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s454578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q14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282 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9.6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11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35×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7 (1.17-1.60)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71 (1.15-2.53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42 (1.17-1.73)</w:t>
            </w:r>
          </w:p>
        </w:tc>
      </w:tr>
      <w:tr>
        <w:trPr>
          <w:trHeight w:val="270" w:hRule="atLeast"/>
        </w:trPr>
        <w:tc>
          <w:tcPr>
            <w:tcW w:w="13482" w:type="dxa"/>
            <w:gridSpan w:val="10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AF: risk allele frequency. CI: confidence interval.</w:t>
            </w:r>
          </w:p>
        </w:tc>
      </w:tr>
      <w:tr>
        <w:trPr>
          <w:trHeight w:val="270" w:hRule="atLeast"/>
        </w:trPr>
        <w:tc>
          <w:tcPr>
            <w:tcW w:w="13482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calculated by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x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test. The minimal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value among the three models for each SNP is presented in bold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23:00:00Z</dcterms:created>
  <dc:creator>Kaoru</dc:creator>
  <dc:description/>
  <dc:language>en-US</dc:language>
  <cp:lastModifiedBy>Miyake</cp:lastModifiedBy>
  <cp:lastPrinted>2013-05-10T23:10:00Z</cp:lastPrinted>
  <dcterms:modified xsi:type="dcterms:W3CDTF">2013-06-15T23:00:00Z</dcterms:modified>
  <cp:revision>2</cp:revision>
  <dc:subject/>
  <dc:title/>
</cp:coreProperties>
</file>